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="1073" w:tblpY="1536"/>
        <w:tblOverlap w:val="never"/>
        <w:tblW w:w="960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2"/>
        <w:gridCol w:w="2300"/>
        <w:gridCol w:w="1624"/>
        <w:gridCol w:w="818"/>
        <w:gridCol w:w="1597"/>
        <w:gridCol w:w="158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9600" w:type="dxa"/>
            <w:gridSpan w:val="6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21"/>
                <w:szCs w:val="21"/>
                <w:vertAlign w:val="baseline"/>
                <w:lang w:val="en-US" w:eastAsia="zh-CN"/>
              </w:rPr>
              <w:t xml:space="preserve">Supplement </w:t>
            </w:r>
            <w:r>
              <w:rPr>
                <w:rFonts w:hint="default" w:ascii="Arial" w:hAnsi="Arial" w:cs="Arial"/>
                <w:b/>
                <w:bCs/>
                <w:sz w:val="21"/>
                <w:szCs w:val="21"/>
                <w:lang w:val="en-US" w:eastAsia="zh-CN"/>
              </w:rPr>
              <w:t>Table1</w:t>
            </w:r>
            <w:r>
              <w:rPr>
                <w:rFonts w:hint="default" w:ascii="Arial" w:hAnsi="Arial" w:cs="Arial"/>
                <w:b w:val="0"/>
                <w:bCs w:val="0"/>
                <w:sz w:val="21"/>
                <w:szCs w:val="21"/>
                <w:lang w:val="en-US" w:eastAsia="zh-CN"/>
              </w:rPr>
              <w:t>：Batch cox analysis LncRNAs with PF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672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e_name</w:t>
            </w:r>
          </w:p>
        </w:tc>
        <w:tc>
          <w:tcPr>
            <w:tcW w:w="2300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e_id</w:t>
            </w:r>
          </w:p>
        </w:tc>
        <w:tc>
          <w:tcPr>
            <w:tcW w:w="1624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e_biotype</w:t>
            </w:r>
          </w:p>
        </w:tc>
        <w:tc>
          <w:tcPr>
            <w:tcW w:w="818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R</w:t>
            </w:r>
          </w:p>
        </w:tc>
        <w:tc>
          <w:tcPr>
            <w:tcW w:w="1597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I</w:t>
            </w:r>
          </w:p>
        </w:tc>
        <w:tc>
          <w:tcPr>
            <w:tcW w:w="1589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.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NC01545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G00000204904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ncRNA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968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42-80.032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04987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NC0065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G00000205181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ncRNA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62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27-75.436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12080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NC00115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G00000225880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ncRNA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472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55-39.781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13468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TN1-AS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G00000186615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ncRNA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286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56-64.985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41970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K3CD-AS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G00000179840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ncRNA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258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8-67.680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918596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CNJ2-AS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G00000267365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ncRNA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18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94-39.529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88885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USC1-AS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G00000225855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ncRNA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992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97-39.984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14064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NC0123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G00000280734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ncRNA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7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36-32.113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56859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FNL1-AS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G00000281207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ncRNA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637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44-32.773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017388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NC00327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G00000232977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ncRNA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157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20-28.727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07350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X8-AS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G00000189223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ncRNA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853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07-22.726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06909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NHG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G00000281398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ncRNA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276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83-21.702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117784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IRBP-AS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G00000267493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ncRNA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135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17-20.024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84614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PAG5-AS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G00000227543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ncRNA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056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73-20.084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13056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X10-AS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G00000236088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ncRNA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967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33-23.881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54370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R600HG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G00000236901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ncRNA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815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92-19.445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73136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NHG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G00000255717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ncRNA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321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82-17.263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83419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NC0029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G00000280798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ncRNA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112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83-14.289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61042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CE1-AS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G00000278768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ncRNA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08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22-16.367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65698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TGES2-AS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G00000232850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ncRNA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07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81-15.393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80429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PX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G00000225470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ncRNA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055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23-14.647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26454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SPEAR-AS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G00000182912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ncRNA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9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49-13.513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922289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672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NHG14</w:t>
            </w:r>
          </w:p>
        </w:tc>
        <w:tc>
          <w:tcPr>
            <w:tcW w:w="2300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G00000224078</w:t>
            </w:r>
          </w:p>
        </w:tc>
        <w:tc>
          <w:tcPr>
            <w:tcW w:w="1624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ncRNA</w:t>
            </w:r>
          </w:p>
        </w:tc>
        <w:tc>
          <w:tcPr>
            <w:tcW w:w="818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777</w:t>
            </w:r>
          </w:p>
        </w:tc>
        <w:tc>
          <w:tcPr>
            <w:tcW w:w="1597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40-12.515</w:t>
            </w:r>
          </w:p>
        </w:tc>
        <w:tc>
          <w:tcPr>
            <w:tcW w:w="1589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9688693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3B754A61"/>
    <w:rsid w:val="42445779"/>
    <w:rsid w:val="47E41101"/>
    <w:rsid w:val="50873E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22T17:53:00Z</dcterms:created>
  <dc:creator>swenj</dc:creator>
  <cp:lastModifiedBy>swenj</cp:lastModifiedBy>
  <dcterms:modified xsi:type="dcterms:W3CDTF">2022-02-23T22:17:2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C41A529E5D5E4F2C887F7E947892D55B</vt:lpwstr>
  </property>
</Properties>
</file>